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31D" w:rsidRPr="00A77D77" w:rsidRDefault="00AB2EE5" w:rsidP="00C5731D">
      <w:pPr>
        <w:tabs>
          <w:tab w:val="left" w:pos="284"/>
          <w:tab w:val="left" w:pos="12191"/>
        </w:tabs>
        <w:rPr>
          <w:rFonts w:ascii="Times New Roman" w:hAnsi="Times New Roman" w:cs="Times New Roman"/>
          <w:sz w:val="20"/>
          <w:szCs w:val="20"/>
        </w:rPr>
      </w:pPr>
      <w:r w:rsidRPr="00A77D77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775B42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A77D77">
        <w:rPr>
          <w:rFonts w:ascii="Times New Roman" w:hAnsi="Times New Roman" w:cs="Times New Roman"/>
          <w:b/>
          <w:sz w:val="20"/>
          <w:szCs w:val="20"/>
        </w:rPr>
        <w:t xml:space="preserve">able </w:t>
      </w:r>
      <w:proofErr w:type="spellStart"/>
      <w:r w:rsidR="00775B42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A77D77">
        <w:rPr>
          <w:rFonts w:ascii="Times New Roman" w:hAnsi="Times New Roman" w:cs="Times New Roman"/>
          <w:b/>
          <w:sz w:val="20"/>
          <w:szCs w:val="20"/>
        </w:rPr>
        <w:t>3</w:t>
      </w:r>
      <w:proofErr w:type="spellEnd"/>
      <w:r w:rsidR="00C5731D" w:rsidRPr="00A77D77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="00C5731D" w:rsidRPr="00A77D77">
        <w:rPr>
          <w:rFonts w:ascii="Times New Roman" w:hAnsi="Times New Roman" w:cs="Times New Roman"/>
          <w:b/>
          <w:sz w:val="20"/>
          <w:szCs w:val="20"/>
        </w:rPr>
        <w:t xml:space="preserve">List of </w:t>
      </w:r>
      <w:proofErr w:type="spellStart"/>
      <w:r w:rsidR="00C5731D" w:rsidRPr="00A77D77">
        <w:rPr>
          <w:rFonts w:ascii="Times New Roman" w:hAnsi="Times New Roman" w:cs="Times New Roman"/>
          <w:b/>
          <w:sz w:val="20"/>
          <w:szCs w:val="20"/>
        </w:rPr>
        <w:t>OPUs</w:t>
      </w:r>
      <w:proofErr w:type="spellEnd"/>
      <w:r w:rsidR="00C5731D" w:rsidRPr="00A77D77">
        <w:rPr>
          <w:rFonts w:ascii="Times New Roman" w:hAnsi="Times New Roman" w:cs="Times New Roman"/>
          <w:b/>
          <w:sz w:val="20"/>
          <w:szCs w:val="20"/>
        </w:rPr>
        <w:t xml:space="preserve"> affiliating with known species revealed</w:t>
      </w:r>
      <w:r w:rsidR="00A77D77">
        <w:rPr>
          <w:rFonts w:ascii="Times New Roman" w:hAnsi="Times New Roman" w:cs="Times New Roman" w:hint="eastAsia"/>
          <w:b/>
          <w:sz w:val="20"/>
          <w:szCs w:val="20"/>
        </w:rPr>
        <w:t>*</w:t>
      </w:r>
    </w:p>
    <w:p w:rsidR="00C5731D" w:rsidRPr="00A77D77" w:rsidRDefault="00C5731D" w:rsidP="00C5731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-5"/>
        <w:tblW w:w="5249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1205"/>
        <w:gridCol w:w="933"/>
        <w:gridCol w:w="2312"/>
        <w:gridCol w:w="945"/>
        <w:gridCol w:w="944"/>
        <w:gridCol w:w="941"/>
        <w:gridCol w:w="944"/>
        <w:gridCol w:w="944"/>
        <w:gridCol w:w="944"/>
        <w:gridCol w:w="941"/>
        <w:gridCol w:w="944"/>
        <w:gridCol w:w="944"/>
        <w:gridCol w:w="944"/>
        <w:gridCol w:w="1751"/>
      </w:tblGrid>
      <w:tr w:rsidR="00C5731D" w:rsidRPr="00A77D77" w:rsidTr="00CF0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Merge w:val="restart"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ame</w:t>
            </w:r>
          </w:p>
        </w:tc>
        <w:tc>
          <w:tcPr>
            <w:tcW w:w="298" w:type="pct"/>
            <w:vMerge w:val="restart"/>
            <w:vAlign w:val="center"/>
          </w:tcPr>
          <w:p w:rsidR="00C5731D" w:rsidRPr="00A77D77" w:rsidRDefault="00C5731D" w:rsidP="00CF0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s</w:t>
            </w:r>
            <w:proofErr w:type="spellEnd"/>
          </w:p>
        </w:tc>
        <w:tc>
          <w:tcPr>
            <w:tcW w:w="739" w:type="pct"/>
            <w:vMerge w:val="restart"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3017" w:type="pct"/>
            <w:gridSpan w:val="10"/>
            <w:vAlign w:val="center"/>
          </w:tcPr>
          <w:p w:rsidR="00C5731D" w:rsidRPr="00A77D77" w:rsidRDefault="00C5731D" w:rsidP="00CF0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bio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lunima</w:t>
            </w:r>
            <w:proofErr w:type="spellEnd"/>
          </w:p>
        </w:tc>
        <w:tc>
          <w:tcPr>
            <w:tcW w:w="560" w:type="pct"/>
            <w:vMerge w:val="restart"/>
            <w:vAlign w:val="center"/>
          </w:tcPr>
          <w:p w:rsidR="00C5731D" w:rsidRPr="00A77D77" w:rsidRDefault="00C5731D" w:rsidP="00CF0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ession number (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BI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Merge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vMerge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vMerge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m1</w:t>
            </w:r>
            <w:proofErr w:type="spellEnd"/>
          </w:p>
        </w:tc>
        <w:tc>
          <w:tcPr>
            <w:tcW w:w="302" w:type="pct"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m2</w:t>
            </w:r>
            <w:proofErr w:type="spellEnd"/>
          </w:p>
        </w:tc>
        <w:tc>
          <w:tcPr>
            <w:tcW w:w="301" w:type="pct"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m3</w:t>
            </w:r>
            <w:proofErr w:type="spellEnd"/>
          </w:p>
        </w:tc>
        <w:tc>
          <w:tcPr>
            <w:tcW w:w="302" w:type="pct"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b1</w:t>
            </w:r>
            <w:proofErr w:type="spellEnd"/>
          </w:p>
        </w:tc>
        <w:tc>
          <w:tcPr>
            <w:tcW w:w="302" w:type="pct"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b2</w:t>
            </w:r>
            <w:proofErr w:type="spellEnd"/>
          </w:p>
        </w:tc>
        <w:tc>
          <w:tcPr>
            <w:tcW w:w="302" w:type="pct"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b3</w:t>
            </w:r>
            <w:proofErr w:type="spellEnd"/>
          </w:p>
        </w:tc>
        <w:tc>
          <w:tcPr>
            <w:tcW w:w="301" w:type="pct"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h1</w:t>
            </w:r>
            <w:proofErr w:type="spellEnd"/>
          </w:p>
        </w:tc>
        <w:tc>
          <w:tcPr>
            <w:tcW w:w="302" w:type="pct"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h2</w:t>
            </w:r>
            <w:proofErr w:type="spellEnd"/>
          </w:p>
        </w:tc>
        <w:tc>
          <w:tcPr>
            <w:tcW w:w="302" w:type="pct"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h3</w:t>
            </w:r>
            <w:proofErr w:type="spellEnd"/>
          </w:p>
        </w:tc>
        <w:tc>
          <w:tcPr>
            <w:tcW w:w="302" w:type="pct"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60" w:type="pct"/>
            <w:vMerge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C5731D" w:rsidRPr="00A77D77" w:rsidTr="00CF0CC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01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nterococcus clade 7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14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04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7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11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79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276354/AJ301830/Y17302/GU983697/AF061013/AF539705/EF197994/AJ271329</w:t>
            </w:r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02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/ 1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nterococcus clade 4/5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2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5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8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888906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039903</w:t>
            </w:r>
            <w:proofErr w:type="spellEnd"/>
            <w:r w:rsidRPr="00A77D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061007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039900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03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nterococcus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ivorum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N822765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04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/ 1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nterococcus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161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4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13 / 0.021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012212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05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tellicoccu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rimammalium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85448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06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ranulicat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016390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07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/ 1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ovi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9 / 0.214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2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393 / 0.028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301607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Q232528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94337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94012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177729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429763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297215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08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hermophilu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Y188354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09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iti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76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G315101/AY485603/AF003929/AY485602/AF003930/AY612844/AF003928/JN004270</w:t>
            </w:r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10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uminatorum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7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605748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11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actococcu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acti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ubsp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100802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100804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100803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770697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12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actococcu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rvieae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598994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14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actobacillus brevis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58810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15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euteri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1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5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23507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17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/ 7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viariu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4 / 0.23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 / 0.042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5 / 0.654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 / 0.018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.018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 / 0.072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 / 0.013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96 / 0.082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5880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18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aliva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326350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621554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20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elbrueckii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group(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PU020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519171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681902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002515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87512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21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odentium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1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63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Q851022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22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elbrueckii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lastRenderedPageBreak/>
              <w:t>group(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PU022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681899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306299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Y253657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681901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OPU023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acillus subtilis group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9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16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831844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831842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X183147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Y876289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234854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831841</w:t>
            </w:r>
            <w:proofErr w:type="spellEnd"/>
          </w:p>
        </w:tc>
      </w:tr>
      <w:tr w:rsidR="00C5731D" w:rsidRPr="00A77D77" w:rsidTr="00CF0CC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24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porosarcin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uteo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.saromensi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7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473560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243859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25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lanomicrob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inense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697862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27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ysinibacillu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oronitoleran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199591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28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aemolyticu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66100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29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accharolyticu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37602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30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quor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ubsp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009939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527483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31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umebacillu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insengisoli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245375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32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em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aemolysan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14326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33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urici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anguini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M823691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39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lostridium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nocuum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23732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43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lostridium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amosum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54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7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3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73440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56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stini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utyriciproducen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C311367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66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uminococcu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bu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7659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00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/ 8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uso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clade </w:t>
            </w:r>
            <w:r w:rsidRPr="00A77D77">
              <w:rPr>
                <w:rFonts w:ascii="宋体" w:eastAsia="宋体" w:hAnsi="宋体" w:cs="宋体" w:hint="eastAsia"/>
                <w:i/>
                <w:color w:val="000000"/>
                <w:sz w:val="16"/>
                <w:szCs w:val="16"/>
              </w:rPr>
              <w:t>Ⅲ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46 / 9.529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.022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331 / 1.237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55412/AJ867036/EU772816/HQ790099/HQ793785/HQ793813/HQ796283/HK241097</w:t>
            </w:r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02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2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eto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omerae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 / 0.422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.055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438155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07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6 / 76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lostrid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erfringen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38 / 9.609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885 / 55.196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12 / 42.417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886 / 66.785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67 / 55.175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3 / 0.176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9 / 1.205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244 / 38.826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96 / 20.543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0.804 / 32.511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0246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08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 / 1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u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oniliforme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.multiforme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4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9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57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18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98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95 / 0.003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62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52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17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540985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01818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09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/ 2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lostridium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aratii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3 / 0.725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 / 0.039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2 / 0.097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68174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10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/ 2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lostridium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isporic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.celatum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 / 0.048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3 / 0.384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57 / 0.057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18176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7784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11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2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lostridium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ertium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151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 / 0.079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7 / 0.027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18174</w:t>
            </w:r>
            <w:proofErr w:type="spellEnd"/>
          </w:p>
        </w:tc>
      </w:tr>
      <w:tr w:rsidR="00C5731D" w:rsidRPr="00A77D77" w:rsidTr="00CF0CC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OPU112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1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lostridium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pticum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/ 0.055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.005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5927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14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/ 8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lostridium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raputrificum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 / 0.65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 / 0.414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.029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/ 0.079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48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3 / 0.317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27 / 0.186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75907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15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lostridium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licani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6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42000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17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1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lostridium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utrefacien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.022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.003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127024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18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lostridium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allax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5908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19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/ 1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lostridium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vyi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9 / 0.043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8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76 / 0.006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045606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20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/ 2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lostridium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aemolyticum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 / 0.09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7 / 0.483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2 / 0.052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037910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23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 / 28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eptostreptococcu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ussellii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78 / 30.757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 / 0.112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93 / 0.094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357 / 0.012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371 / 0.403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474 / 0.924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 / 0.007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6 / 2.716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.883 / 4.408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Y167952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32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1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lostridium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avalense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 / 0.009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.001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564277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36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/ 1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lauti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ccoide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8 / 1.064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2 / 0.138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571656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09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ellulo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boni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Q702749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11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ctinomyce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rimammalium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6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276405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12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rthro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ecti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639829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13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rthro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anguini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7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086805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14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icro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acticum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7741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15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icro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teraromaticum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17231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17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ropioni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acnes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04228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20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1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ggerth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enta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 / 0.051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.007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292375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21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rvi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ecicola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Q45622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36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 / 8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15 / 16.972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4 / 0.038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8 / 2.778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9 / 0.282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17 / 16.967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212 / 4.135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AB2EE5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87025</w:t>
            </w:r>
            <w:proofErr w:type="spellEnd"/>
          </w:p>
        </w:tc>
      </w:tr>
      <w:tr w:rsidR="00C5731D" w:rsidRPr="00A77D77" w:rsidTr="00CF0CC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37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ntero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ncerogenu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9607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38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rrati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rcescen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ubsp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061685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233431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40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rrati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quinivoran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233435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41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/ 5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lesio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higelloide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101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 / 0.389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6 / 0.233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/ 0.429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63 / 0.119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60418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OPU242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Vibrio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itorali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.rumoiensi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Q097523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43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cineto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johnsoni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.bouvetii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7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93440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509827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44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cineto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chindleri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278311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45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cineto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woffii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7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9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81665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46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cineto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arbinensi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C84348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51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ulcanii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hermophilum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9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Q746036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52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yso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xinjiangensi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83398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55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urvi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109889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56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cidovorax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wautersii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Q946365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57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chlegel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quatica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Q417336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58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ssili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monae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54470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59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erbaspirill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lorophenolicum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J267649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61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alstoni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ickettii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Y741342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62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chromo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xylosoxidan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9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F586506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63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ordet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etrii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249861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64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igmentiphag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itorali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583723</w:t>
            </w:r>
            <w:proofErr w:type="spellEnd"/>
          </w:p>
        </w:tc>
      </w:tr>
      <w:tr w:rsidR="00C5731D" w:rsidRPr="00A77D77" w:rsidTr="00CF0CC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66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Neisseria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icca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KO020000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68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phingo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loni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.aquatili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6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1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8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6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7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44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131295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69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phingo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estuarii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660755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70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phingo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ankookensi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.panni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J194436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575818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71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phingo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chinoide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3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021370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72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phingo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ucimobili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37337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77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nnoni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agmitetu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40070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78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1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radyrhizob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tropicale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123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2 / </w:t>
            </w: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0.017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AY624134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OPU283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oseo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estuarii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M244739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84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zospirill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rasilense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9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Y324110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85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revundi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esiculari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9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227786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97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/ 2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acteroide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xylanisolven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77 / 4.064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14 / 0.526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230650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301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loprevot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ava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Q039189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305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ishui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angwenlii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F694751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306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Weeksell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rosa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2455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307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lizabethkingia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nopheli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426425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310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phingobacterium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kitahiroshimense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36124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311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ufi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oseu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M264303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312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ufibacter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mmobili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G316123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315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eliimona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accharivorans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X458466</w:t>
            </w:r>
            <w:proofErr w:type="spellEnd"/>
          </w:p>
        </w:tc>
      </w:tr>
      <w:tr w:rsidR="00C5731D" w:rsidRPr="00A77D77" w:rsidTr="00CF0CC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316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Helicobacter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urati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29786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319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pitutu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terrae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229235</w:t>
            </w:r>
            <w:proofErr w:type="spellEnd"/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87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/ 0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loroplast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1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/ 0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/ 0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74 / 0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16150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otal 102 (except 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87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1 / 163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64 / 73.93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31 / 55.53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61 / 43.27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40 / 70.36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55 / 56.29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58 / 1.07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04 / 2.43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65 / 39.05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78 / 41.59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99 / 43.72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731D" w:rsidRPr="00A77D77" w:rsidTr="00CF0CC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otal 103 (plus 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87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8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7 / 163</w:t>
            </w:r>
          </w:p>
        </w:tc>
        <w:tc>
          <w:tcPr>
            <w:tcW w:w="739" w:type="pct"/>
            <w:noWrap/>
            <w:vAlign w:val="center"/>
          </w:tcPr>
          <w:p w:rsidR="00C5731D" w:rsidRPr="00A77D77" w:rsidRDefault="00C5731D" w:rsidP="00CF0C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64 / 73.93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70 / 55.53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62 / 43.27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40 / 70.36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55 / 56.29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61 / 1.07</w:t>
            </w:r>
          </w:p>
        </w:tc>
        <w:tc>
          <w:tcPr>
            <w:tcW w:w="301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09 / 2.43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66 / 39.05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86 / 41.59</w:t>
            </w:r>
          </w:p>
        </w:tc>
        <w:tc>
          <w:tcPr>
            <w:tcW w:w="302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07 / 43.72</w:t>
            </w:r>
          </w:p>
        </w:tc>
        <w:tc>
          <w:tcPr>
            <w:tcW w:w="560" w:type="pct"/>
            <w:noWrap/>
            <w:vAlign w:val="center"/>
          </w:tcPr>
          <w:p w:rsidR="00C5731D" w:rsidRPr="00A77D77" w:rsidRDefault="00C5731D" w:rsidP="00CF0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C5731D" w:rsidRPr="00A77D77" w:rsidRDefault="00C5731D" w:rsidP="00C5731D">
      <w:pPr>
        <w:ind w:left="809" w:hangingChars="403" w:hanging="809"/>
        <w:rPr>
          <w:rFonts w:ascii="Times New Roman" w:hAnsi="Times New Roman" w:cs="Times New Roman"/>
          <w:b/>
          <w:i/>
          <w:sz w:val="20"/>
          <w:szCs w:val="20"/>
        </w:rPr>
      </w:pPr>
    </w:p>
    <w:p w:rsidR="00A77D77" w:rsidRPr="00DE6F10" w:rsidRDefault="00A77D77" w:rsidP="00DE6F10">
      <w:pPr>
        <w:tabs>
          <w:tab w:val="left" w:pos="284"/>
          <w:tab w:val="left" w:pos="12191"/>
        </w:tabs>
        <w:rPr>
          <w:rFonts w:ascii="Times New Roman" w:hAnsi="Times New Roman" w:cs="Times New Roman"/>
          <w:sz w:val="20"/>
          <w:szCs w:val="20"/>
          <w:lang w:val="es-ES_tradnl"/>
        </w:rPr>
      </w:pPr>
      <w:r>
        <w:rPr>
          <w:rFonts w:ascii="Times New Roman" w:hAnsi="Times New Roman" w:cs="Times New Roman" w:hint="eastAsia"/>
          <w:sz w:val="20"/>
          <w:szCs w:val="20"/>
          <w:lang w:val="es-ES_tradnl"/>
        </w:rPr>
        <w:t>*</w:t>
      </w:r>
      <w:r w:rsidRPr="00A77D77">
        <w:rPr>
          <w:rFonts w:ascii="Times New Roman" w:hAnsi="Times New Roman" w:cs="Times New Roman"/>
          <w:sz w:val="20"/>
          <w:szCs w:val="20"/>
          <w:lang w:val="es-ES_tradnl"/>
        </w:rPr>
        <w:t>The results are given as percentage of their sequence contribution to each single sample</w:t>
      </w:r>
      <w:bookmarkStart w:id="0" w:name="_GoBack"/>
      <w:bookmarkEnd w:id="0"/>
    </w:p>
    <w:sectPr w:rsidR="00A77D77" w:rsidRPr="00DE6F10" w:rsidSect="00DE6F10">
      <w:pgSz w:w="16838" w:h="11906" w:orient="landscape" w:code="9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1168" w:rsidRDefault="00EC1168" w:rsidP="00C5731D">
      <w:r>
        <w:separator/>
      </w:r>
    </w:p>
  </w:endnote>
  <w:endnote w:type="continuationSeparator" w:id="0">
    <w:p w:rsidR="00EC1168" w:rsidRDefault="00EC1168" w:rsidP="00C57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1168" w:rsidRDefault="00EC1168" w:rsidP="00C5731D">
      <w:r>
        <w:separator/>
      </w:r>
    </w:p>
  </w:footnote>
  <w:footnote w:type="continuationSeparator" w:id="0">
    <w:p w:rsidR="00EC1168" w:rsidRDefault="00EC1168" w:rsidP="00C573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B820BB"/>
    <w:multiLevelType w:val="hybridMultilevel"/>
    <w:tmpl w:val="F0D26AAA"/>
    <w:lvl w:ilvl="0" w:tplc="6C64A75C"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  <w:b w:val="0"/>
        <w:color w:val="000000"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DC5"/>
    <w:rsid w:val="0022226D"/>
    <w:rsid w:val="00261096"/>
    <w:rsid w:val="002F34C5"/>
    <w:rsid w:val="0035425A"/>
    <w:rsid w:val="005E3199"/>
    <w:rsid w:val="00672798"/>
    <w:rsid w:val="006E40CA"/>
    <w:rsid w:val="00775B42"/>
    <w:rsid w:val="00777C3F"/>
    <w:rsid w:val="008A2561"/>
    <w:rsid w:val="008D4BB3"/>
    <w:rsid w:val="00917DC5"/>
    <w:rsid w:val="00984820"/>
    <w:rsid w:val="009875B1"/>
    <w:rsid w:val="00A578B5"/>
    <w:rsid w:val="00A77D77"/>
    <w:rsid w:val="00AB2EE5"/>
    <w:rsid w:val="00BE79F9"/>
    <w:rsid w:val="00C01FDC"/>
    <w:rsid w:val="00C5731D"/>
    <w:rsid w:val="00CB1267"/>
    <w:rsid w:val="00CD469A"/>
    <w:rsid w:val="00CF0CC6"/>
    <w:rsid w:val="00D9257F"/>
    <w:rsid w:val="00DE6F10"/>
    <w:rsid w:val="00EC1168"/>
    <w:rsid w:val="00F20274"/>
    <w:rsid w:val="00F82782"/>
    <w:rsid w:val="00FD5AA2"/>
    <w:rsid w:val="00FE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5731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C573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31D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C573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31D"/>
    <w:rPr>
      <w:kern w:val="2"/>
      <w:sz w:val="18"/>
      <w:szCs w:val="18"/>
    </w:rPr>
  </w:style>
  <w:style w:type="table" w:styleId="a5">
    <w:name w:val="Table Grid"/>
    <w:basedOn w:val="a1"/>
    <w:rsid w:val="00C57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rsid w:val="00C5731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C5731D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-1">
    <w:name w:val="Light Shading Accent 1"/>
    <w:basedOn w:val="a1"/>
    <w:uiPriority w:val="60"/>
    <w:rsid w:val="00C5731D"/>
    <w:rPr>
      <w:rFonts w:asciiTheme="minorHAnsi" w:eastAsiaTheme="minorEastAsia" w:hAnsiTheme="minorHAnsi" w:cstheme="minorBidi"/>
      <w:color w:val="365F91" w:themeColor="accent1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Shading Accent 5"/>
    <w:basedOn w:val="a1"/>
    <w:uiPriority w:val="60"/>
    <w:rsid w:val="00C5731D"/>
    <w:rPr>
      <w:rFonts w:asciiTheme="minorHAnsi" w:eastAsiaTheme="minorEastAsia" w:hAnsiTheme="minorHAnsi" w:cstheme="minorBidi"/>
      <w:color w:val="31849B" w:themeColor="accent5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a7">
    <w:name w:val="annotation reference"/>
    <w:basedOn w:val="a0"/>
    <w:uiPriority w:val="99"/>
    <w:unhideWhenUsed/>
    <w:rsid w:val="00C5731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C5731D"/>
    <w:rPr>
      <w:rFonts w:ascii="Times New Roman" w:eastAsia="宋体" w:hAnsi="Times New Roman" w:cs="Times New Roman"/>
      <w:sz w:val="24"/>
      <w:szCs w:val="24"/>
    </w:rPr>
  </w:style>
  <w:style w:type="character" w:customStyle="1" w:styleId="Char2">
    <w:name w:val="批注文字 Char"/>
    <w:basedOn w:val="a0"/>
    <w:link w:val="a8"/>
    <w:uiPriority w:val="99"/>
    <w:rsid w:val="00C5731D"/>
    <w:rPr>
      <w:kern w:val="2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unhideWhenUsed/>
    <w:rsid w:val="00C5731D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rsid w:val="00C5731D"/>
    <w:rPr>
      <w:b/>
      <w:bCs/>
      <w:kern w:val="2"/>
      <w:sz w:val="24"/>
      <w:szCs w:val="24"/>
    </w:rPr>
  </w:style>
  <w:style w:type="character" w:customStyle="1" w:styleId="apple-converted-space">
    <w:name w:val="apple-converted-space"/>
    <w:basedOn w:val="a0"/>
    <w:rsid w:val="00C5731D"/>
  </w:style>
  <w:style w:type="character" w:styleId="aa">
    <w:name w:val="Hyperlink"/>
    <w:basedOn w:val="a0"/>
    <w:rsid w:val="00C5731D"/>
    <w:rPr>
      <w:color w:val="0000FF" w:themeColor="hyperlink"/>
      <w:u w:val="single"/>
    </w:rPr>
  </w:style>
  <w:style w:type="paragraph" w:styleId="ab">
    <w:name w:val="List Paragraph"/>
    <w:basedOn w:val="a"/>
    <w:uiPriority w:val="34"/>
    <w:qFormat/>
    <w:rsid w:val="00C5731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5731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C573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31D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C573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31D"/>
    <w:rPr>
      <w:kern w:val="2"/>
      <w:sz w:val="18"/>
      <w:szCs w:val="18"/>
    </w:rPr>
  </w:style>
  <w:style w:type="table" w:styleId="a5">
    <w:name w:val="Table Grid"/>
    <w:basedOn w:val="a1"/>
    <w:rsid w:val="00C57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rsid w:val="00C5731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C5731D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-1">
    <w:name w:val="Light Shading Accent 1"/>
    <w:basedOn w:val="a1"/>
    <w:uiPriority w:val="60"/>
    <w:rsid w:val="00C5731D"/>
    <w:rPr>
      <w:rFonts w:asciiTheme="minorHAnsi" w:eastAsiaTheme="minorEastAsia" w:hAnsiTheme="minorHAnsi" w:cstheme="minorBidi"/>
      <w:color w:val="365F91" w:themeColor="accent1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Shading Accent 5"/>
    <w:basedOn w:val="a1"/>
    <w:uiPriority w:val="60"/>
    <w:rsid w:val="00C5731D"/>
    <w:rPr>
      <w:rFonts w:asciiTheme="minorHAnsi" w:eastAsiaTheme="minorEastAsia" w:hAnsiTheme="minorHAnsi" w:cstheme="minorBidi"/>
      <w:color w:val="31849B" w:themeColor="accent5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a7">
    <w:name w:val="annotation reference"/>
    <w:basedOn w:val="a0"/>
    <w:uiPriority w:val="99"/>
    <w:unhideWhenUsed/>
    <w:rsid w:val="00C5731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C5731D"/>
    <w:rPr>
      <w:rFonts w:ascii="Times New Roman" w:eastAsia="宋体" w:hAnsi="Times New Roman" w:cs="Times New Roman"/>
      <w:sz w:val="24"/>
      <w:szCs w:val="24"/>
    </w:rPr>
  </w:style>
  <w:style w:type="character" w:customStyle="1" w:styleId="Char2">
    <w:name w:val="批注文字 Char"/>
    <w:basedOn w:val="a0"/>
    <w:link w:val="a8"/>
    <w:uiPriority w:val="99"/>
    <w:rsid w:val="00C5731D"/>
    <w:rPr>
      <w:kern w:val="2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unhideWhenUsed/>
    <w:rsid w:val="00C5731D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rsid w:val="00C5731D"/>
    <w:rPr>
      <w:b/>
      <w:bCs/>
      <w:kern w:val="2"/>
      <w:sz w:val="24"/>
      <w:szCs w:val="24"/>
    </w:rPr>
  </w:style>
  <w:style w:type="character" w:customStyle="1" w:styleId="apple-converted-space">
    <w:name w:val="apple-converted-space"/>
    <w:basedOn w:val="a0"/>
    <w:rsid w:val="00C5731D"/>
  </w:style>
  <w:style w:type="character" w:styleId="aa">
    <w:name w:val="Hyperlink"/>
    <w:basedOn w:val="a0"/>
    <w:rsid w:val="00C5731D"/>
    <w:rPr>
      <w:color w:val="0000FF" w:themeColor="hyperlink"/>
      <w:u w:val="single"/>
    </w:rPr>
  </w:style>
  <w:style w:type="paragraph" w:styleId="ab">
    <w:name w:val="List Paragraph"/>
    <w:basedOn w:val="a"/>
    <w:uiPriority w:val="34"/>
    <w:qFormat/>
    <w:rsid w:val="00C5731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5</Pages>
  <Words>2062</Words>
  <Characters>11755</Characters>
  <Application>Microsoft Office Word</Application>
  <DocSecurity>0</DocSecurity>
  <Lines>97</Lines>
  <Paragraphs>27</Paragraphs>
  <ScaleCrop>false</ScaleCrop>
  <Company>China</Company>
  <LinksUpToDate>false</LinksUpToDate>
  <CharactersWithSpaces>13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xiangli</dc:creator>
  <cp:keywords/>
  <dc:description/>
  <cp:lastModifiedBy>mengxiangli</cp:lastModifiedBy>
  <cp:revision>19</cp:revision>
  <cp:lastPrinted>2016-09-05T02:50:00Z</cp:lastPrinted>
  <dcterms:created xsi:type="dcterms:W3CDTF">2016-09-05T02:13:00Z</dcterms:created>
  <dcterms:modified xsi:type="dcterms:W3CDTF">2016-12-14T08:05:00Z</dcterms:modified>
</cp:coreProperties>
</file>